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2. Primers used in this study.</w:t>
      </w:r>
    </w:p>
    <w:tbl>
      <w:tblPr>
        <w:tblStyle w:val="5"/>
        <w:tblpPr w:leftFromText="180" w:rightFromText="180" w:vertAnchor="text" w:horzAnchor="page" w:tblpX="688" w:tblpY="258"/>
        <w:tblOverlap w:val="never"/>
        <w:tblW w:w="10655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4972"/>
        <w:gridCol w:w="347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Name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Sequence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Intention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T7-hapB-sgRNA1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TAATACGACTCACTATAGGGAGGGTATTCCATCGTGTGTTTTAGAGCTAGAAAT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for the DNA template of hapB-sgRNA1(RNA); for deleting </w:t>
            </w:r>
            <w:r>
              <w:rPr>
                <w:rFonts w:ascii="Arial" w:hAnsi="Arial" w:cs="Arial"/>
                <w:i/>
                <w:iCs/>
                <w:kern w:val="2"/>
                <w:sz w:val="21"/>
                <w:lang w:bidi="ar"/>
              </w:rPr>
              <w:t>hapB</w:t>
            </w:r>
            <w:r>
              <w:rPr>
                <w:rFonts w:hint="eastAsia" w:ascii="Arial" w:hAnsi="Arial" w:cs="Arial"/>
                <w:iCs/>
                <w:kern w:val="2"/>
                <w:sz w:val="21"/>
                <w:lang w:bidi="ar"/>
              </w:rPr>
              <w:t>；</w:t>
            </w:r>
            <w:r>
              <w:rPr>
                <w:rFonts w:ascii="Arial" w:hAnsi="Arial" w:cs="Arial"/>
                <w:iCs/>
                <w:kern w:val="2"/>
                <w:sz w:val="21"/>
                <w:lang w:bidi="ar"/>
              </w:rPr>
              <w:t>for</w:t>
            </w:r>
            <w:r>
              <w:rPr>
                <w:rFonts w:ascii="Arial" w:hAnsi="Arial" w:cs="Arial"/>
                <w:i/>
                <w:iCs/>
                <w:kern w:val="2"/>
                <w:sz w:val="21"/>
                <w:lang w:bidi="ar"/>
              </w:rPr>
              <w:t xml:space="preserve"> gfp-hapB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hapB-deletion-hph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CCAAGGTGACGGAACTTTCCGTCGCGTCTCAACAGAATTCCCTTGTATCTCTACAC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for the repair template of deleting </w:t>
            </w:r>
            <w:r>
              <w:rPr>
                <w:rFonts w:ascii="Arial" w:hAnsi="Arial" w:cs="Arial"/>
                <w:i/>
                <w:iCs/>
                <w:kern w:val="2"/>
                <w:sz w:val="21"/>
                <w:lang w:bidi="ar"/>
              </w:rPr>
              <w:t>hapB</w:t>
            </w: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hapB-deletion-hph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lang w:bidi="ar"/>
              </w:rPr>
              <w:t>CTCATACGACGCTGTTGCATCTGGGCATTTTGGGTCGAGTGGAGATGTGGAGTG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for the repair template of deleting </w:t>
            </w:r>
            <w:r>
              <w:rPr>
                <w:rFonts w:ascii="Arial" w:hAnsi="Arial" w:cs="Arial"/>
                <w:i/>
                <w:iCs/>
                <w:kern w:val="2"/>
                <w:sz w:val="21"/>
                <w:lang w:bidi="ar"/>
              </w:rPr>
              <w:t>hapB</w:t>
            </w: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hapB-N-gfp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AAGGTGACGGAACTTTCCGTCGCGTCTCCAACACGATGAGTAAAGGAGAAGAACTT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kern w:val="2"/>
                <w:sz w:val="21"/>
                <w:lang w:bidi="ar"/>
              </w:rPr>
              <w:t>for</w:t>
            </w: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 the repair template of constructing </w:t>
            </w:r>
            <w:r>
              <w:rPr>
                <w:rFonts w:ascii="Arial" w:hAnsi="Arial" w:cs="Arial"/>
                <w:i/>
                <w:kern w:val="2"/>
                <w:sz w:val="21"/>
                <w:lang w:bidi="ar"/>
              </w:rPr>
              <w:t>gfp-hapB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hapB-N-gfp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CTGGCCATGAGGCTGTTGATATTGTGGAGGGTATTCCTGGATCTCGGAGATTTTGTAT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for the repair template of constructing </w:t>
            </w:r>
            <w:r>
              <w:rPr>
                <w:rFonts w:ascii="Arial" w:hAnsi="Arial" w:cs="Arial"/>
                <w:i/>
                <w:kern w:val="2"/>
                <w:sz w:val="21"/>
                <w:lang w:bidi="ar"/>
              </w:rPr>
              <w:t>gfp-hapB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hapB-seq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lang w:bidi="ar"/>
              </w:rPr>
              <w:t>ACTCGAGCTGTTACTGGGTTA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diagnostic primer for Δ</w:t>
            </w:r>
            <w:r>
              <w:rPr>
                <w:rFonts w:ascii="Arial" w:hAnsi="Arial" w:cs="Arial"/>
                <w:i/>
                <w:kern w:val="2"/>
                <w:sz w:val="21"/>
                <w:lang w:bidi="ar"/>
              </w:rPr>
              <w:t>hapB</w:t>
            </w: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 and </w:t>
            </w:r>
            <w:r>
              <w:rPr>
                <w:rFonts w:ascii="Arial" w:hAnsi="Arial" w:cs="Arial"/>
                <w:i/>
                <w:kern w:val="2"/>
                <w:sz w:val="21"/>
                <w:lang w:bidi="ar"/>
              </w:rPr>
              <w:t>gfp-hapB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hapB-seq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lang w:bidi="ar"/>
              </w:rPr>
              <w:t>ATGAGCCGATCGACAAGAGGGT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diagnostic primer for Δ</w:t>
            </w:r>
            <w:r>
              <w:rPr>
                <w:rFonts w:ascii="Arial" w:hAnsi="Arial" w:cs="Arial"/>
                <w:i/>
                <w:kern w:val="2"/>
                <w:sz w:val="21"/>
                <w:lang w:bidi="ar"/>
              </w:rPr>
              <w:t>hapB</w:t>
            </w:r>
            <w:r>
              <w:rPr>
                <w:rFonts w:ascii="Arial" w:hAnsi="Arial" w:cs="Arial"/>
                <w:kern w:val="2"/>
                <w:sz w:val="21"/>
                <w:lang w:bidi="ar"/>
              </w:rPr>
              <w:t xml:space="preserve"> and </w:t>
            </w:r>
            <w:r>
              <w:rPr>
                <w:rFonts w:ascii="Arial" w:hAnsi="Arial" w:cs="Arial"/>
                <w:i/>
                <w:kern w:val="2"/>
                <w:sz w:val="21"/>
                <w:lang w:bidi="ar"/>
              </w:rPr>
              <w:t>gfp-hapB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NotI-hapB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AGGGCAATTCGCGGCCTCAGCACGCGTCAATCATATC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revertant of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 xml:space="preserve">hapB 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NotI-hapB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GAATTGAATTTAGCGGCCCGTGGTCGAGGTTGCAGTGT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revertant of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 xml:space="preserve">hapB 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mutant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7-hapC-sgRN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TAATACGACTCACTATAGGGTGCTACCCTTGTTTCGGTTTTAGAGCTAGAAAT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DNA template of hapC-sgRNA (RNA); for deleting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hap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apC-deletion-hph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AGTATCCGCTGCGGGTATACCTATAGCTAAAAATCTCGAGTGGAGATGTGGAG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repair template of deleting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hap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apC-deletion-hph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TCGAGACTCTGTTCCATGGCAGACTCGACCCCGAGAATTCCCTTGTATCTCTACA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repair template of deleting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hap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apC-seq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CCGTCAGGATTATACCGTCAG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diagnostic primer for Δ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apC-seq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CTGGTCCTGTTTACCTCTCTG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diagnostic primer for Δ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7-hapE-sgRN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TAATACGACTCACTATAGGGCGGTGCGACGCGGTAGGGTTTTAGAGCTAGAAAT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DNA template of hapE-sgRNA (RNA); for deleting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hap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apE-deletion-hph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TTTTTAATTTATTATATTCACAGGTCCCGCAACCGCCTTCGAGTGGAGATGTGGAG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repair template of deleting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hap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apE-deletion-hph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AAAGGAGCATGGTTAGCTTAATCGCGTACCGACATGAATTCCCTTGTATCTCTACA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repair template of deleting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hap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hapE-seq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CGACATCTTTGTATCAATCCA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diagnostic primer for Δ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hapE-seq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lang w:bidi="ar"/>
              </w:rPr>
              <w:t>CCGGAGTCGATGTTAAGCATTC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diagnostic primer for Δ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sgRNA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AAAAAGCACCGACTCGGTG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he DNA template of sgR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7-tet-flbC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AATACGACTCACTATAGGGTCATTGTCCTGCCTTAGTTTTAGAGCTAGAAATAG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DNA template of flbC-sgRNA (RNA); 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flb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trA-tet-flbC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CAGATTATCACCCTTCTGGTCATTGTCCTGCCGCCTAGATGGCCTCTTGC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flb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et-flbC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TTGGCGGTTCTGGTTCTCAATGACCATCGTCATGGTGATGTCTGCTCAAGC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flb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C-seq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CATCACTGCTCATGCTG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diagnostic primer 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flb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C-seq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GGAGTCGAGTGGGAA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diagnostic primer 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flb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7-tet-brl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AATACGACTCACTATAGGGCCTCGCAGCCTGATACGTTTTAGAGCTAGAAATAG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DNA template of brlA-sgRNA (RNA); 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brl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trA-tet-brl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CAACACTGTCTCTCGTTGGCCTCGCAGCCTGAGCCTAGATGGCCTCTTGC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brl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et-brlA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AGGCGATCAGACATATTACCCTGGGATCTCATGGTGATGTCTGCTCAAGC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brl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7-tet-crz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AATACGACTCACTATAGGGATCAACGAGCGCAGAGGTTTTAGAGCTAGAAATAG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DNA template of crzA-sgRNA; 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crz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trA-tet-crz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TTCTCTCCGCACCCGCATTGGTTATCCTCTCGCCTAGATGGCCTCTTGC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crz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et-crzA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CCCCAACTCAGGGAACATCTCCTGTGAAGCCATGGTGATGTCTGCTCAAGC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crz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seq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GGAAACCTCGGATGGAG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diagnostic primer 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crz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seq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CGACCATCTTCATTGCTA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diagnostic primer 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TeT-crz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7-crzA-gfp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AATACGACTCACTATAGGGATGACAGTAGACAGACGTTTTAGAGCTAGAAATAG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the DNA template of crzA-sgRNA1; 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crzA-gf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gfp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GCTGGGTATTCTGCTGCCGGTAACTTCTATGGAGCTGGTGCAGGCGC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crzA-gf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trA-crzA-gfp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GTGAACGTGAGAACGGGGATGACAGTAGACACATGGCAGACACTGAAGC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constructing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crzA-gf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gfp-seq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TCCACCTTCGTCCACACG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diagnostic primer 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crzA-gf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gfp-seq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GATTGAATGCGAAGCCT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diagnostic primer 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crzA-gf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ub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GACTGCCTCCAGGGCTT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ub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CGTTGTAAGGCTCAAC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RT-qPCR primer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ksP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AGATGCAGCCGTGGA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ksP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GGAGGAGCTTTCTTCTC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yg1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TTGTAGAGACGGGCA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yg1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GCTCCAACCACTCGT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rp2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TGGAGGACTTCAACG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rp2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CCCCTTGCGCCCAAA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rp1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CAATCTGACACTCGAG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rp1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CATGTCAGAAATCATGG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rb1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GATGCATCTGGCTCAC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rb1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AGGCAATGGAGGAGAC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rb2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AGGCAATGGAGGAGAC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rb2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GGTGATGTTCCCAGTTG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br1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CGGAAACACCAAGGAT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br1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CGTCCGAATCATTAC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Fah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GTACCATTTCTGGCA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Fah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ATTGTGCCAACGCAG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Hmg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TTCATGGGGCTGATCTG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Hmg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CCATTCGGATACGCCAA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ppD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TGCGGCTGAAGAAAGC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HppD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CCGCTCAATGGCCTCAA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Mai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AAGAGTGCGGGGCTT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Mai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CACTCGAAACTCCTCC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HmgX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GGAATGAGATGGTAGG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HmgX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TCCTTCCTCAACGCCT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Rod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GGGCATCCTTGCTGGT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Rod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GGCAATGCAAGGAAGAC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RodB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CTTCAACTACGGCCTCC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RodB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GCAATGTTGATGAGGCC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uG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GGGAACTCAAGTCCC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uG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AGCGCATCAAGACTC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AACCGCGGTATGCCAA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TAAGCTGTTTCGCAGGG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B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GCTGTTGGGGGTGTAT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B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TCTGGAGTTGTGTTGG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C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CCCGGCCCACAATCTA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C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TGGACCTTCTTGTGCC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D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AGGATGGATACGTGAG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bD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GACCCATTCGCGCAT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brl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GGCCATACGGAGTCGA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brl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GCGAGTGCGTCTTGAAGG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ba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CTGGCAGCCCGAGTGTAT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ba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CATCACGACCACTCATC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Wet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CCATCAGTCACCGCAA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Wet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GGAGGAGTGGACGGTGA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rz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CCTTCAAAACCGGCC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rz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CGTGAGCTTGGATTG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NsdD-RT-F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ACCAGGAGCATGCCT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NsdD-RT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GCCATTCTGGAGTTTCG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NsdC-RT-F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CAGCAGGCAATGGCA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NsdC-RT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GTGCAGTGCTACCGG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MpkB-RT-F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TGTCGTTTGCTCGGCTAT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MpkB-RT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GAATCAAATACACCTCG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VeA-RT-F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TGTAACTTCACTCCCG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 xml:space="preserve">VeA-RT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TCCATATCAGGCCGCA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VelB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CAGCGCCTTTAGACTC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VelB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TTGGAACGGCTCGGAGA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VelC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GGATTCCATAGGCCA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VelC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TGAGCTGCGATCAGAA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Vos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AATGCAGGATCCAGCG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Vos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TGCACCGTTGGTCCC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Sfg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CGGTTGGGTCTCGAT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Sfg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TCATCCTTCTCGTCCC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ch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AGCACAAGAATGCACGAC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CchA-RT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TTGTTGTACATCCTCCAC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MidA-RT-F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TGAGTTGCAACGACTG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MidA-RT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ATGTCTTGGCACGGTAA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ig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ACGGCATTGGCTGAGA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ig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GCGAGGGAAATGGCTT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r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CTTTGGATCAATATCCTCA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r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CAGGTGAACGTCATGG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Mcu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CGTCGAGGTTGTTTA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Mcu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AGCTGAAGCGCGATGAA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Src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CAATGACCCTCCATTTCG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Src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2"/>
                <w:sz w:val="21"/>
                <w:lang w:bidi="ar"/>
              </w:rPr>
              <w:t>GCCACTCCATTCTGCTG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c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GATCTCGCTCTAACTC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c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AATCTCCGACGAGACG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cB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TGTGACTCGCCTGGACGC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cB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AGGCCACATCATAGACG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cC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TCTGGCCTTAGCAACC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mcC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GAAGATGACGGTGTCG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Yvc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CGATCTTCGCTCTGAA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Yvc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TCCTCTTCTCCCTGAC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TGACTCTCAACTTCCAC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CATCGCCAGTAGGATC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B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CATGTTACTGGTGTCAAC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B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GTCTTTGTCCATGCACCA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C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ACCAAGCTCACTCTGA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C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TTTGATTGTCCCAGGCTTCG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D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ACCCATCAACGTGTCC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D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AATTCAGTGCAATTCCAACT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E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TGGTTCCATTGACGCTCTT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VcxE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CATCGGCAATGAGATAGTTC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RT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GCTGCTAGATGAGGAG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rzA-RT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GGTCCCACTGCAAGGTC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RT-qPCR prim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et30A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ATTCGAGCTCCGTCGACACCAGCTTGCGGCCGCACTCG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Linearization of Pet30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Pet30A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CATATGTATATCTCCTTCTTAAAGTTA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Linearization of Pet30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hapB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AAGGAGATATACATATGATGGAATACCCTCCACAATA</w:t>
            </w:r>
          </w:p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TC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Amplification of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B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cD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hapB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CGACGGAGCTCGAATTCACCATCTTCATCGGTTGG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Amplification of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B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cD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hapC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AGGAGATATACATATGATGTCGGCCTCTCCCTCGAA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Amplification of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cD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hapC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CGACGGAGCTCGAATTCGTACGAGTCGCCTCCTG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Amplification of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cD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hapE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AAGGAGATATACATATGATGGAACAGTCTTCGCAGAGC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Amplification of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E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cD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hapE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CGACGGAGCTCGAATTCAGAAGAGTTTTGGCATACC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Amplification of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hapE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cDN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uG-probe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</w:t>
            </w:r>
            <w:r>
              <w:rPr>
                <w:rFonts w:ascii="Arial" w:hAnsi="Arial" w:cs="Arial"/>
                <w:color w:val="000000"/>
                <w:kern w:val="2"/>
                <w:sz w:val="21"/>
                <w:shd w:val="clear" w:color="auto" w:fill="FFFFFF"/>
                <w:lang w:bidi="ar"/>
              </w:rPr>
              <w:t>CGATCGTCTAGTTCTCCTA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335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3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uG-Joint-P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GTTTCACATCTCGTGGACGAACAGCCGATCCTTCCA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3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uG-Joint-P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shd w:val="clear" w:color="auto" w:fill="FFFFFF"/>
                <w:lang w:bidi="ar"/>
              </w:rPr>
              <w:t>CGTCCACGAGATGTGA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3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FluG-probe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GCAGAGCAGATGCTTA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335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3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uG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TTGCCTGTCGCTTCCAATGACGAGTTGTGTAGTTAGTT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788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uG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TTGCCTGTCGCTTCATATGACGAGTTGTGTAGTTAGTT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788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EMSA-fluG-R 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TGCTGCGCTCGGTAGC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788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uG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788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D-1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TGACTTACAATCGACACCAATCAACTGCTGACTCCGTT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24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D-1-MF</w:t>
            </w:r>
          </w:p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TGACTTACAATCGACACAAAGCAACTGCTGACTCCGTT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24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D--1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CGTTGCAGACAGCGGA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247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247)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D-2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ACCTTAAAATCAGTCTACCAATCAGAGACTTTGTTTGGC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4340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D-2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ACCTTAAAATCAGTCTACAGTTCAGAGACTTTGTTTGGC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4340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D-2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ATCCGAGGAATAGAAGCA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4340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D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4340)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1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AACGGAACTGGCTAATATTGGTTGACTTGTCGCGTGCAC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4421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1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AACGGAACTGGCTAATTATGTTTGACTTGTCGCGTGCACT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4421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1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TGCGTCGGTAATGAAGA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4421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4421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2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AGTGTCGCACAGACCGCGATTGGGATTGTCAGCAAACACT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317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2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AGTGTCGCACAGACCGCGTGAGTGATTGTCAGCAAACACT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17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2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</w:t>
            </w:r>
            <w:r>
              <w:rPr>
                <w:rFonts w:ascii="Arial" w:hAnsi="Arial" w:cs="Arial"/>
                <w:color w:val="000000"/>
                <w:kern w:val="2"/>
                <w:sz w:val="21"/>
                <w:shd w:val="clear" w:color="auto" w:fill="FFFFFF"/>
                <w:lang w:bidi="ar"/>
              </w:rPr>
              <w:t>CTGAGACAGATAATATTAG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3175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175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3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CAAACATTCCAGATGGC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1587)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brlA-3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CCTGTGCATGATTGATTTGGATCCAA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brl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1587)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C-1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ATGCTGCTGTTGCTCCCAATCATGGTGATGATGACATG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3268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C-1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ATGCTGCTGTTGCTCCTGATCATGGTGATGATGACATGA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268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C-1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AGAAAAGCATCGCATGTG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3268) and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3268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C-2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CTTTAAAACTGGTATGGTATTGGGCTTTGTCGCATTATTC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102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flbC-2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GCTCTCCTAATAAAACTGCT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color w:val="000000"/>
                <w:kern w:val="2"/>
                <w:sz w:val="21"/>
                <w:lang w:bidi="ar"/>
              </w:rPr>
              <w:t>flbC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102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crzA-1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TCCTTCTCTCCGCACCCGCATTGGTTATCCTCTCTGCGC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20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crzA-1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TCCTTCTCTCCGCACCCGCAGTAGTTATCCTCTCTGCGC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20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crzA-1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CCGTAGTATGTCTGTATAG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207) and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207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crzA-2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AGCCGATCAATCATGGGGAATTGGGTCCTAATTCATGTGGG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1109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crzA-2-M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AGCCGATCAATCATGGGGAATCAGGTCCTAATTCATGTGGG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1109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EMSA-crzA-2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>AGATGCAGCTAGCACGTCCATCAACCATCCCGGTGA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for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probe (-1109) and </w:t>
            </w:r>
            <w:r>
              <w:rPr>
                <w:rFonts w:ascii="Arial" w:hAnsi="Arial" w:cs="Arial"/>
                <w:i/>
                <w:iCs/>
                <w:color w:val="000000"/>
                <w:kern w:val="2"/>
                <w:sz w:val="21"/>
                <w:lang w:bidi="ar"/>
              </w:rPr>
              <w:t>crzA</w:t>
            </w:r>
            <w:r>
              <w:rPr>
                <w:rFonts w:ascii="Arial" w:hAnsi="Arial" w:cs="Arial"/>
                <w:color w:val="000000"/>
                <w:kern w:val="2"/>
                <w:sz w:val="21"/>
                <w:lang w:bidi="ar"/>
              </w:rPr>
              <w:t xml:space="preserve"> mutant probe (-1109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brlA-4288-4445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ATTGGTTGACTTGTCGCG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21"/>
                <w:lang w:bidi="ar"/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brlA-4288-4445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CAGGCCTCTTATTCTCGG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bC-3164-3288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CTGTTGCTCCCAATCA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bC-3164-3288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CCGTCTTTACCACAAACC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bD-4265-4359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ATCAGTCTACCAATCAGA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bD-4265-4359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GAATAGAAGCACGAA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uG-251-358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TTGGAAGGATCGGCTGTTC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uG-251-358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CAGATGCTTACTCGATTAGG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CrzA-101-230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CACCCGCATTGGTTATCC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CrzA-101-230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ATAGAGAAGCGCCGCCGT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brlA-3089-3199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CACAGACCGCGATTGGGAT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brlA-3089-3199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TGAGACAGATAATATTAGGCACATC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uG-669-814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TCCAATGACGAGTTGTGT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uG-669-814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AATCTTCCACGAGCTG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bD-200-268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GACTTACAATCGACACCAATC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lbD-200-268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AGACAGCGGAAGGAGAC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AFUB_041590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-Primer-F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TGAGCTCAAACTGACGGATG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AFUB_041590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-Primer-R</w:t>
            </w:r>
          </w:p>
        </w:tc>
        <w:tc>
          <w:tcPr>
            <w:tcW w:w="4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widowControl w:val="0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lang w:bidi="ar"/>
                <w14:textFill>
                  <w14:solidFill>
                    <w14:schemeClr w14:val="tx1"/>
                  </w14:solidFill>
                </w14:textFill>
              </w:rPr>
              <w:t>CTCTCGGAAATGGAGGTGAA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for ChIP-qPCR</w:t>
            </w:r>
          </w:p>
        </w:tc>
      </w:tr>
    </w:tbl>
    <w:p>
      <w:pPr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tprpeya09v7epfx7xfpt3twxxzvzfw559&quot;&gt;我的EndNote库&lt;record-ids&gt;&lt;item&gt;105&lt;/item&gt;&lt;item&gt;146&lt;/item&gt;&lt;/record-ids&gt;&lt;/item&gt;&lt;/Libraries&gt;"/>
  </w:docVars>
  <w:rsids>
    <w:rsidRoot w:val="63711AEF"/>
    <w:rsid w:val="000C6E89"/>
    <w:rsid w:val="004E1E44"/>
    <w:rsid w:val="00902A38"/>
    <w:rsid w:val="00A2640A"/>
    <w:rsid w:val="00BF6388"/>
    <w:rsid w:val="00E43039"/>
    <w:rsid w:val="0D1F3D1A"/>
    <w:rsid w:val="0DF933CB"/>
    <w:rsid w:val="59637422"/>
    <w:rsid w:val="6371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rFonts w:ascii="Tahoma" w:hAnsi="Tahoma" w:cs="Tahoma"/>
      <w:sz w:val="16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customStyle="1" w:styleId="7">
    <w:name w:val="EndNote Bibliography Title"/>
    <w:basedOn w:val="1"/>
    <w:link w:val="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6"/>
    <w:link w:val="7"/>
    <w:uiPriority w:val="0"/>
    <w:rPr>
      <w:rFonts w:ascii="Calibri" w:hAnsi="Calibri" w:cs="Calibri"/>
      <w:kern w:val="2"/>
      <w:szCs w:val="24"/>
    </w:rPr>
  </w:style>
  <w:style w:type="paragraph" w:customStyle="1" w:styleId="9">
    <w:name w:val="EndNote Bibliography"/>
    <w:basedOn w:val="1"/>
    <w:link w:val="10"/>
    <w:qFormat/>
    <w:uiPriority w:val="0"/>
    <w:rPr>
      <w:rFonts w:ascii="Calibri" w:hAnsi="Calibri" w:cs="Calibri"/>
      <w:sz w:val="20"/>
    </w:rPr>
  </w:style>
  <w:style w:type="character" w:customStyle="1" w:styleId="10">
    <w:name w:val="EndNote Bibliography 字符"/>
    <w:basedOn w:val="6"/>
    <w:link w:val="9"/>
    <w:uiPriority w:val="0"/>
    <w:rPr>
      <w:rFonts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412</Words>
  <Characters>13752</Characters>
  <Lines>114</Lines>
  <Paragraphs>32</Paragraphs>
  <TotalTime>2</TotalTime>
  <ScaleCrop>false</ScaleCrop>
  <LinksUpToDate>false</LinksUpToDate>
  <CharactersWithSpaces>1613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6:25:00Z</dcterms:created>
  <dc:creator>bbmcz</dc:creator>
  <cp:lastModifiedBy>bbmcz</cp:lastModifiedBy>
  <dcterms:modified xsi:type="dcterms:W3CDTF">2021-10-13T01:30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B987EA4B78E464D8C0737661E74C28D</vt:lpwstr>
  </property>
</Properties>
</file>